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D79" w:rsidRDefault="006A4D79" w:rsidP="008A5F2C"/>
    <w:tbl>
      <w:tblPr>
        <w:tblW w:w="15770" w:type="dxa"/>
        <w:tblInd w:w="-896" w:type="dxa"/>
        <w:tblLook w:val="04A0" w:firstRow="1" w:lastRow="0" w:firstColumn="1" w:lastColumn="0" w:noHBand="0" w:noVBand="1"/>
      </w:tblPr>
      <w:tblGrid>
        <w:gridCol w:w="2240"/>
        <w:gridCol w:w="833"/>
        <w:gridCol w:w="833"/>
        <w:gridCol w:w="833"/>
        <w:gridCol w:w="833"/>
        <w:gridCol w:w="883"/>
        <w:gridCol w:w="861"/>
        <w:gridCol w:w="894"/>
        <w:gridCol w:w="860"/>
        <w:gridCol w:w="860"/>
        <w:gridCol w:w="860"/>
        <w:gridCol w:w="833"/>
        <w:gridCol w:w="833"/>
        <w:gridCol w:w="833"/>
        <w:gridCol w:w="872"/>
        <w:gridCol w:w="737"/>
        <w:gridCol w:w="872"/>
      </w:tblGrid>
      <w:tr w:rsidR="008A5F2C" w:rsidRPr="008A5F2C" w:rsidTr="008A5F2C">
        <w:trPr>
          <w:trHeight w:val="285"/>
        </w:trPr>
        <w:tc>
          <w:tcPr>
            <w:tcW w:w="2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T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S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ining </w:t>
            </w:r>
            <w:r w:rsidRPr="008A5F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Mucosa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ngue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ingiva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</w:t>
            </w:r>
            <w:r w:rsidR="00E67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Stage</w:t>
            </w:r>
          </w:p>
        </w:tc>
        <w:tc>
          <w:tcPr>
            <w:tcW w:w="24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PT</w:t>
            </w:r>
            <w:r w:rsidR="00E67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Stage</w:t>
            </w:r>
          </w:p>
        </w:tc>
        <w:tc>
          <w:tcPr>
            <w:tcW w:w="24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S</w:t>
            </w:r>
            <w:r w:rsidR="00E676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Stage</w:t>
            </w:r>
            <w:bookmarkStart w:id="0" w:name="_GoBack"/>
            <w:bookmarkEnd w:id="0"/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Ⅲ/Ⅳ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Ⅲ/Ⅳ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Ⅲ/Ⅳ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sobacterium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9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9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9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3%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0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5%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74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2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5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9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8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7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2%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8%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3%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6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isseri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7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1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1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7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2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1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4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7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0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phyromona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7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6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9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5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9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2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3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pylobact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1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6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9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1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2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ptotrichi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7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1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7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1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ponem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9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1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7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1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regatibacter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5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pnocytophag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mell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tostreptococcu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9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nomona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8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vimona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lifactor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onell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%</w:t>
            </w:r>
          </w:p>
        </w:tc>
      </w:tr>
      <w:tr w:rsidR="008A5F2C" w:rsidRPr="008A5F2C" w:rsidTr="008A5F2C">
        <w:trPr>
          <w:trHeight w:val="510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ccharibacteria_genera</w:t>
            </w:r>
            <w:proofErr w:type="spellEnd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_</w:t>
            </w: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certae_sedi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%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%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%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%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%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%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%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%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%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%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%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%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%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%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%</w:t>
            </w:r>
          </w:p>
        </w:tc>
      </w:tr>
      <w:tr w:rsidR="008A5F2C" w:rsidRPr="008A5F2C" w:rsidTr="008A5F2C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nulicatell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%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%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2C" w:rsidRPr="008A5F2C" w:rsidRDefault="008A5F2C" w:rsidP="008A5F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5F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%</w:t>
            </w:r>
          </w:p>
        </w:tc>
      </w:tr>
    </w:tbl>
    <w:p w:rsidR="008A5F2C" w:rsidRPr="008A5F2C" w:rsidRDefault="008A5F2C" w:rsidP="008A5F2C"/>
    <w:sectPr w:rsidR="008A5F2C" w:rsidRPr="008A5F2C" w:rsidSect="00F002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CB2" w:rsidRDefault="00D61CB2" w:rsidP="00F00222">
      <w:r>
        <w:separator/>
      </w:r>
    </w:p>
  </w:endnote>
  <w:endnote w:type="continuationSeparator" w:id="0">
    <w:p w:rsidR="00D61CB2" w:rsidRDefault="00D61CB2" w:rsidP="00F00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CB2" w:rsidRDefault="00D61CB2" w:rsidP="00F00222">
      <w:r>
        <w:separator/>
      </w:r>
    </w:p>
  </w:footnote>
  <w:footnote w:type="continuationSeparator" w:id="0">
    <w:p w:rsidR="00D61CB2" w:rsidRDefault="00D61CB2" w:rsidP="00F00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00222"/>
    <w:rsid w:val="00091432"/>
    <w:rsid w:val="00101843"/>
    <w:rsid w:val="00141713"/>
    <w:rsid w:val="00174CF4"/>
    <w:rsid w:val="003C7D51"/>
    <w:rsid w:val="00432B0B"/>
    <w:rsid w:val="00476A30"/>
    <w:rsid w:val="004A24B2"/>
    <w:rsid w:val="00523035"/>
    <w:rsid w:val="005743E8"/>
    <w:rsid w:val="005D7546"/>
    <w:rsid w:val="006535BC"/>
    <w:rsid w:val="00666371"/>
    <w:rsid w:val="006A4D79"/>
    <w:rsid w:val="006E76EA"/>
    <w:rsid w:val="007D4570"/>
    <w:rsid w:val="007F0A2A"/>
    <w:rsid w:val="008265D3"/>
    <w:rsid w:val="008A5F2C"/>
    <w:rsid w:val="009F03B4"/>
    <w:rsid w:val="009F2F8C"/>
    <w:rsid w:val="00B90347"/>
    <w:rsid w:val="00C00ABB"/>
    <w:rsid w:val="00C352A6"/>
    <w:rsid w:val="00CA1A38"/>
    <w:rsid w:val="00CC1206"/>
    <w:rsid w:val="00D0599C"/>
    <w:rsid w:val="00D303EE"/>
    <w:rsid w:val="00D61CB2"/>
    <w:rsid w:val="00D92205"/>
    <w:rsid w:val="00E223C6"/>
    <w:rsid w:val="00E375F1"/>
    <w:rsid w:val="00E676C7"/>
    <w:rsid w:val="00E850C7"/>
    <w:rsid w:val="00E97B02"/>
    <w:rsid w:val="00ED0CA2"/>
    <w:rsid w:val="00F00222"/>
    <w:rsid w:val="00FC774C"/>
    <w:rsid w:val="00FE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0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0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02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0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0222"/>
    <w:rPr>
      <w:sz w:val="18"/>
      <w:szCs w:val="18"/>
    </w:rPr>
  </w:style>
  <w:style w:type="table" w:styleId="a5">
    <w:name w:val="Table Grid"/>
    <w:basedOn w:val="a1"/>
    <w:uiPriority w:val="59"/>
    <w:rsid w:val="005743E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9143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14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7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zhj</cp:lastModifiedBy>
  <cp:revision>21</cp:revision>
  <dcterms:created xsi:type="dcterms:W3CDTF">2021-01-22T00:49:00Z</dcterms:created>
  <dcterms:modified xsi:type="dcterms:W3CDTF">2021-08-30T16:34:00Z</dcterms:modified>
</cp:coreProperties>
</file>